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-291"/>
        <w:tblW w:w="1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078"/>
        <w:gridCol w:w="666"/>
        <w:gridCol w:w="552"/>
        <w:gridCol w:w="919"/>
        <w:gridCol w:w="590"/>
        <w:gridCol w:w="634"/>
        <w:gridCol w:w="989"/>
        <w:gridCol w:w="989"/>
        <w:gridCol w:w="596"/>
        <w:gridCol w:w="615"/>
        <w:gridCol w:w="886"/>
        <w:gridCol w:w="632"/>
        <w:gridCol w:w="508"/>
        <w:gridCol w:w="917"/>
        <w:gridCol w:w="761"/>
        <w:gridCol w:w="453"/>
        <w:gridCol w:w="1048"/>
        <w:gridCol w:w="1168"/>
      </w:tblGrid>
      <w:tr w:rsidR="00E45211" w:rsidRPr="00744C61" w:rsidTr="00E45211">
        <w:trPr>
          <w:trHeight w:val="320"/>
        </w:trPr>
        <w:tc>
          <w:tcPr>
            <w:tcW w:w="1530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i-FI"/>
              </w:rPr>
              <w:t>Table S1.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Cardiac magnetic resonance protocol sequence parameters</w:t>
            </w:r>
          </w:p>
        </w:tc>
      </w:tr>
      <w:tr w:rsidR="00E45211" w:rsidRPr="00E45211" w:rsidTr="00E45211">
        <w:trPr>
          <w:trHeight w:val="94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equenc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Acquisition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ECG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RES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lice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thickness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(mm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FOV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read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(mm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FOV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phase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Base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resolution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Phase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resolution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PE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teps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Flip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angle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PE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direction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TR (ms)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TE (ms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Average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lice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spacing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(mm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ET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Bandwidth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 xml:space="preserve"> (Hz/</w:t>
            </w: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px</w:t>
            </w:r>
            <w:proofErr w:type="spellEnd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</w:p>
        </w:tc>
      </w:tr>
      <w:tr w:rsidR="00E45211" w:rsidRPr="00E45211" w:rsidTr="00E45211">
        <w:trPr>
          <w:trHeight w:val="66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3-direction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ocalizer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osp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OW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01,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,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,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5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E45211" w:rsidRPr="00E45211" w:rsidTr="00E45211">
        <w:trPr>
          <w:trHeight w:val="32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HASTE, TR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osp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7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OW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8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E45211" w:rsidRPr="00E45211" w:rsidTr="00E45211">
        <w:trPr>
          <w:trHeight w:val="12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ine, cartesian acquisition (2CH, 3CH 4CH, LV SAX, RVOT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etro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OW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3,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,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3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40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ine</w:t>
            </w:r>
            <w:proofErr w:type="spellEnd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hases</w:t>
            </w:r>
            <w:proofErr w:type="spellEnd"/>
          </w:p>
        </w:tc>
      </w:tr>
      <w:tr w:rsidR="00E45211" w:rsidRPr="00E45211" w:rsidTr="00E45211">
        <w:trPr>
          <w:trHeight w:val="84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PC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low</w:t>
            </w:r>
            <w:proofErr w:type="spellEnd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hrough</w:t>
            </w:r>
            <w:proofErr w:type="spellEnd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lan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etro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,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OL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8,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,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5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40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ine</w:t>
            </w:r>
            <w:proofErr w:type="spellEnd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hases</w:t>
            </w:r>
            <w:proofErr w:type="spellEnd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, VENC 100-150</w:t>
            </w:r>
          </w:p>
        </w:tc>
      </w:tr>
      <w:tr w:rsidR="00E45211" w:rsidRPr="00E45211" w:rsidTr="00E45211">
        <w:trPr>
          <w:trHeight w:val="32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TI </w:t>
            </w: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cout</w:t>
            </w:r>
            <w:proofErr w:type="spellEnd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, TR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osp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1,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ROW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4,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,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6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E45211" w:rsidRPr="00E45211" w:rsidTr="00E45211">
        <w:trPr>
          <w:trHeight w:val="60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SIR (2CH, 3CH, 4CH, SA</w:t>
            </w:r>
            <w:r w:rsidR="00AC0A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X</w:t>
            </w: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osp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6,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OL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26,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,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211" w:rsidRPr="00E45211" w:rsidRDefault="00E45211" w:rsidP="00E45211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45211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E45211" w:rsidRPr="00744C61" w:rsidTr="00E45211">
        <w:trPr>
          <w:trHeight w:val="880"/>
        </w:trPr>
        <w:tc>
          <w:tcPr>
            <w:tcW w:w="15300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5211" w:rsidRPr="001A4219" w:rsidRDefault="00E45211" w:rsidP="00E452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BH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breath hold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CG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lectrocardiogram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TL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cho train length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FOV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field of view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HAST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Half-Fourier-acquisition single-shot Turbo spin echo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LV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left ventricular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C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hase contrast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hase encoding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rosp</w:t>
            </w:r>
            <w:proofErr w:type="spellEnd"/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rospectiv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SIR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phase-sensitive inversion recovery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SP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spiration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tro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trospectiv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VOT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ight ventricular outflow tract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SAX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short-axis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echo tim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I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inversion tim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R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repetition time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RA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transaxial</w:t>
            </w:r>
            <w:proofErr w:type="spellEnd"/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VENC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velocity encoding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2CH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wo chamber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3CH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three chamber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;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4CH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,</w:t>
            </w:r>
            <w:r w:rsidRP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four chamber</w:t>
            </w:r>
            <w:r w:rsidR="001A42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.</w:t>
            </w:r>
          </w:p>
        </w:tc>
      </w:tr>
    </w:tbl>
    <w:p w:rsidR="000D6685" w:rsidRPr="00E45211" w:rsidRDefault="000D6685">
      <w:pPr>
        <w:rPr>
          <w:lang w:val="en-US"/>
        </w:rPr>
      </w:pPr>
    </w:p>
    <w:sectPr w:rsidR="000D6685" w:rsidRPr="00E45211" w:rsidSect="00090EA1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A1"/>
    <w:rsid w:val="00045D41"/>
    <w:rsid w:val="00090EA1"/>
    <w:rsid w:val="000D6685"/>
    <w:rsid w:val="001A4219"/>
    <w:rsid w:val="002342EE"/>
    <w:rsid w:val="003D0336"/>
    <w:rsid w:val="00514ECA"/>
    <w:rsid w:val="00523ED0"/>
    <w:rsid w:val="00704B7A"/>
    <w:rsid w:val="00744C61"/>
    <w:rsid w:val="00817113"/>
    <w:rsid w:val="00884124"/>
    <w:rsid w:val="009555AD"/>
    <w:rsid w:val="00A5220D"/>
    <w:rsid w:val="00AC0A2C"/>
    <w:rsid w:val="00AD56B3"/>
    <w:rsid w:val="00CC3CCD"/>
    <w:rsid w:val="00D72A87"/>
    <w:rsid w:val="00E45211"/>
    <w:rsid w:val="00EB3467"/>
    <w:rsid w:val="00EF0E95"/>
    <w:rsid w:val="00F9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30F09B-44E6-0147-A810-BE2CC0756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EB3467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B3467"/>
    <w:rPr>
      <w:rFonts w:ascii="Segoe UI" w:eastAsiaTheme="minorEastAsia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3D033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2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86B7E0-13A0-A94C-98E4-17BCA2069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 Pöyhönen</dc:creator>
  <cp:keywords/>
  <dc:description/>
  <cp:lastModifiedBy>Pauli Pöyhönen</cp:lastModifiedBy>
  <cp:revision>4</cp:revision>
  <dcterms:created xsi:type="dcterms:W3CDTF">2020-07-25T11:03:00Z</dcterms:created>
  <dcterms:modified xsi:type="dcterms:W3CDTF">2020-07-27T14:59:00Z</dcterms:modified>
</cp:coreProperties>
</file>